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1</w:t>
      </w:r>
    </w:p>
    <w:tbl>
      <w:tblPr>
        <w:tblStyle w:val="2"/>
        <w:tblW w:w="816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1"/>
        <w:gridCol w:w="1361"/>
        <w:gridCol w:w="1361"/>
        <w:gridCol w:w="1361"/>
        <w:gridCol w:w="1361"/>
        <w:gridCol w:w="136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2"/>
                <w:sz w:val="13"/>
                <w:szCs w:val="13"/>
                <w:lang w:val="en-US"/>
              </w:rPr>
            </w:pPr>
            <w:r>
              <w:rPr>
                <w:rFonts w:hint="eastAsia" w:ascii="Arial" w:hAnsi="Arial" w:cs="Arial"/>
                <w:b/>
                <w:bCs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ID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Monocytes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Macrophages M0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MacrophagesM1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MacrophagesM2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M2/M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23.01A.02R.1325.07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9332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3933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72837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3947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904.01A.02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66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32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4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8966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87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34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9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854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9.62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26.01A.01R.086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9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78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13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4442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4857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53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47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80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09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6873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400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76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89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88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6764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98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641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75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56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6492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29.01A.01R.086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12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97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399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8501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5550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01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52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693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210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010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97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23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15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5977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644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92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6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00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4336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68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74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62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8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0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949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72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5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15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85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5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891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009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29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2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80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0339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699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38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52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7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0351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98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9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17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735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431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99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52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12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67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04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409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73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13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73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1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52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2.5635.01A.01R.A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16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09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704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6.6046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77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84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8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28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7632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707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3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34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2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202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1.2837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71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7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03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10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35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222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4620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8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9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06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83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0.096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801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0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5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67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332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6.4880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5158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87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18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27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51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7365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08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53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03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31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460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0599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807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39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01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79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5108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0.647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78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72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41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02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0777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69.01A.02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64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7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7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6852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95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27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24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34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03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1295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691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4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8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0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67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9033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81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6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78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6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094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67837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63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30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06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12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25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6D.AA2E.01A.11R.A37O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2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9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3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0.241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711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09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77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48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38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46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088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27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30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71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1201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24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8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70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13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4286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81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68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22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84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53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9821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643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3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15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7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0463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77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17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9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405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2066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62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39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69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493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5718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120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49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0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55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622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6.5166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916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34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04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16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6369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64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67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0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7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70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901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21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202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67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15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731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4860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46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44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96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32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9457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13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9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45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15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153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1229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92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99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52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34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4039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W.5584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33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18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64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7566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80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00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4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18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14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70584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639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3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80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0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9363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82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93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92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0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885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9510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918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46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09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98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92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3312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72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08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41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60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8899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5165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2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93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87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9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8959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43.01A.01R.086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10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9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28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45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388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4154.01A.01R.1188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92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55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34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500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6030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51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11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78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35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7383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42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66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2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11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72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5905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49.01A.01R.1188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84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34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874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2.275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353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48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38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276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6.6983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077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2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67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79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76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0243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984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1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36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58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5332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A54G.01A.11R.A26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68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7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87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4153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46.01A.01R.176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3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56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38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53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4494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2.5633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63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10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96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014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7854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73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9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38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3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56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40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007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83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38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02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7589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108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54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54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86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50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3536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699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11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0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65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79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1562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25.01A.02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60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91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53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2252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S.3778.01A.01R.A32Z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7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32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968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228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W.6087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5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75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757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70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06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30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01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415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1.338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121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05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59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84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29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4194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52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9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79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67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2272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16.01A.01R.086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46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36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2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866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8.93808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095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39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23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05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8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2986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72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3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97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34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978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2581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712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96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61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35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13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872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54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27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78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51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5.294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4148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98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68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19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8464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59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57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22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00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004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4.959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4858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1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71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7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9204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W.6090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12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86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98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476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1.63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70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30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56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59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7046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097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138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25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25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66397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162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6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20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0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8501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343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83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90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23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66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1732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58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86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88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00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1782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57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8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25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644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2032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331.01A.01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67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44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46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9534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87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03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5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4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571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8247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95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07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69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2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6.0077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51.01A.02R.1188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09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81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64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98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0887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MM.A564.01A.11R.A26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83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60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07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82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1444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901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2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60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97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6581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092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22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89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79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1314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160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2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03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5634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2.3924.01A.02R.A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03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39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55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012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173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7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2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62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4507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2.5635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20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11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26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42749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34.01A.02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13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52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96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7706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89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1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29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1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96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6141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2.A4SR.01A.11R.A26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43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7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39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84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4397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102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46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9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84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385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6971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167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9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86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92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48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2988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62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42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7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79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33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14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G6.A5PC.01A.11R.A33J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33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27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84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7284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2.4099.01A.02R.1188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89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53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135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5005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65.01A.01R.086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2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3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4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065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706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8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62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15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37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71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920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02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2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07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377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9134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A54I.01A.21R.A33J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3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34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82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4.429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93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66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74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9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6700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82.01A.02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39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9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02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33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0520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709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40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16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50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309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706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38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67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79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52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1932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2.3924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00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82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37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9659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902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14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25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69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91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289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63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68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63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48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414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5464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60.01A.02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57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93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205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4014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53.01A.02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5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77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08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7498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697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60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92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78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608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41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4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40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74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7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9352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91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7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84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50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76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0577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18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69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9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457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714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95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57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54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817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74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7019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56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35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4.534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73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97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0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71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01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1356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5679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902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76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23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7907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98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92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72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07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4995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5549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07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2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8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39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0862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DV.5574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23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89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25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85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9171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94.01A.02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48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32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51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66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9622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5545.01A.0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51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10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914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593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46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68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84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9468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76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0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28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89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5339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345.01A.01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97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293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7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44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044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38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9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01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81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06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5265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075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50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20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6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720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2.976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58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32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1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59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0384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690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15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18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24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888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335.01A.01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58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90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48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8701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47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86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9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037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9485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27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05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70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14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0036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402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96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6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70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851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W.6097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23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1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2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22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273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A6NL.01A.11R.A33J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5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47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76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6547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5689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03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86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70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457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9.0901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07.01A.01R.086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17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91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49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06126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4862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5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51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56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0048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5675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20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42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9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6534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86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04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9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10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9285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106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29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85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90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1207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43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07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316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17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3700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083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75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02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49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074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5913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325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31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80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17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0730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W.5580.01A.0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50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66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317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828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000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78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59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35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920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A54H.01A.11R.A33J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50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90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20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1722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701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90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6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36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68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0307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161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42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18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85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09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1551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4143.01A.01R.1188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5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79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3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50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7724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47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1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76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13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7593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985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87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75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43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16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6657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4865.01A.02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5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15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79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95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4319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59.01A.01R.086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46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84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42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1863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6031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82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3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4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36777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54.01A.02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97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20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623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6.2328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5684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24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78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37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94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1892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900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5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7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10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5190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113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8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68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8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852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908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22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68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466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8398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4866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09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95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38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142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7.6975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4621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7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51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108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1.69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697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03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18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08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7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524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690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74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94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47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46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093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92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03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93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12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9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6168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691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9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50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80907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703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44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62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23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65474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80.01A.01R.086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86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0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07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087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0821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4622.01A.02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75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22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65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2731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17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3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23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17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98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83277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96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96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91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56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8172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A54D.01A.21R.A26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65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45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03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2213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702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65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17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19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04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1.415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DV.5573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79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06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44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58686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5672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56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51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27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675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5677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97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174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12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961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9.464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51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2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93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4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9493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75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9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25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128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7.3463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346.01A.01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53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39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87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3134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39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20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83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06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9747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5678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50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0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89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5639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29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6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84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03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5116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60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5114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6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19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3536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45.01A.02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28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4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66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443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2902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004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542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78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496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2115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159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17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38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8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46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1951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70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24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85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85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18869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330.01A.01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52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19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0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9838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62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64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97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32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00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8468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89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79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5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35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648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99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47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4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95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087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8.2407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174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01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86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19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75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0329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5682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14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54E-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55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2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6934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71.01A.01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25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00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20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0336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803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87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72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27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787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3684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97.01A.03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75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45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78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4581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107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05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83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96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9318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59.01A.01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4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13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42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40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20819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5671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7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28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69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37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34249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36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67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86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10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5623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4864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20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84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86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9158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36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54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6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06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92455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82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4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41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63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971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4423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64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25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29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1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4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1548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86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2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70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59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431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4856.01A.02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4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63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26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478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76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44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29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742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1.968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635.01A.02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6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1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6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86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6.3929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83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2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17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17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5447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5163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70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99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43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806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61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88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06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62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6274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701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59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69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0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1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8090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2.5639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1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93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52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0926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2.3924.01B.03R.A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29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13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05177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81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8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38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92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6620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2.5633.01A.01R.A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80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1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4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028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5495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31.01A.02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41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80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95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48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3276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11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07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1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625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28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6325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A6NJ.01A.12R.A33J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0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72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68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6874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97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73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29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49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4142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5553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65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09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24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2532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61.01A.01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11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36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4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49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211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16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10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10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24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6.1455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4863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14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56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85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034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94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39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72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08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507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W.5588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19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1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296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3621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25.01A.01R.086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91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06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16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7.7854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71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04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31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85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3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9630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804.01A.02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45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1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04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9775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73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07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1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2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487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8144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640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70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66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61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651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62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72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66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5787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63.01A.01R.086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3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35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9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555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0.168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68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354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69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8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0.529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66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31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8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48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08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0965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4861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47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45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95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891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6399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19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18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18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3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16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0967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694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6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73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87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60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7422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698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93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97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73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64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1963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69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8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1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94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848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700.01A.02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4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64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32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9694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75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0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63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8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86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7397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115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5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50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28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54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876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5552.01B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0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12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74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751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8035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6027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83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74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93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9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W.5589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39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17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00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599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8.9768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87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14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42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5844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2.5641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30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29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99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69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616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33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88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48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81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96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0191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74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76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80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49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101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87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2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02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65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6993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5164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36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46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58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1191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28.01A.02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020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93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1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8220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A54F.01A.11R.A26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41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03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468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7.060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87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9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9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17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94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8167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5676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8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74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45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5.1638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DV.5565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52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92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25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3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4701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5681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90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92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43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37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8.575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A8YJ.01A.13R.A39I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15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84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34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0.5087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707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74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74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0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66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72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70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36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3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868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0.133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332.01A.01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14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02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05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784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2.403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698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96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81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5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5999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82.01A.01R.133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93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3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025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122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W.5587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09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02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17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5144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201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78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01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82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9796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W.5590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77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43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88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18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373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3370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09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01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91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0989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166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37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08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35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56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6552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10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74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1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15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0726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718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34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6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19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334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4.5834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06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6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99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0176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169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96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3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499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33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8222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77.01A.01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52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78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03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2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6179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48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6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80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08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373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1407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354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12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52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700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6.2432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642.01B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1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49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234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9740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78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00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3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76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7.9665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790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90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60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09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45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4148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399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4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72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0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1268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641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92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09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35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243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95.01A.02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25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11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601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2070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MM.A84U.01A.11R.A37O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66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22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94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6242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637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70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9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48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7761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636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85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41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004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6853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55.01A.01R.0864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9.58E-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41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06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3809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3.A6NN.01A.12R.A33J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85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17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305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8201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26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20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21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6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93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12259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90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58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67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29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94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6446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EU.5906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19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6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84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86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2960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82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67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8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64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711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5460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DV.5575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85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52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26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38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5303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703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9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37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1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41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01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176.01A.02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60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97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55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783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7.8212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692.01A.1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59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16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5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19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876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75.01A.01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79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47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46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66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228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DV.5569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13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91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99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63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6031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5189.01A.02R.142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94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57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3.3092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G6.A8L6.01A.11R.A37O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06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6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75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05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6139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4.5838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89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86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100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49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8613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342.01A.01R.1289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326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19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68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55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9919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163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55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34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498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0240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710.01A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45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60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99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4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2237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84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15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36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33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049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7925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Z.5459.01A.01R.150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6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48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754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3012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5096.01A.01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55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60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6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960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5131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37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334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020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99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77.632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P.4993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19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6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62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3814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DV.5568.01A.01R.154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58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1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67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4779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694.01A.01R.1277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32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713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8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525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0.4823.01A.02R.142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03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400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94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4.8466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MM.A563.01A.11R.A266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650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500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075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578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.4673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CJ.4868.01A.01R.130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13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91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852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2102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2.4672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AK.3456.01A.02R.1325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35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935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99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4437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14.817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TCGA.B8.4146.01B.11R.167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165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0287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394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1228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3"/>
                <w:szCs w:val="13"/>
                <w:lang w:val="en-US" w:eastAsia="zh-CN" w:bidi="ar"/>
              </w:rPr>
              <w:t>0.881038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B9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9T02:25:43Z</dcterms:created>
  <dc:creator>Administrator</dc:creator>
  <cp:lastModifiedBy>Cafuline's Apollo</cp:lastModifiedBy>
  <dcterms:modified xsi:type="dcterms:W3CDTF">2021-02-19T02:3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